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5DAC26" w14:textId="62933D56" w:rsidR="00E3136D" w:rsidRPr="00C632F0" w:rsidRDefault="00E3136D" w:rsidP="00E3136D">
      <w:pPr>
        <w:spacing w:line="360" w:lineRule="auto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>Supplementary file 1</w:t>
      </w:r>
      <w:r w:rsidRPr="00C632F0">
        <w:rPr>
          <w:rFonts w:asciiTheme="majorHAnsi" w:hAnsiTheme="majorHAnsi" w:cstheme="majorHAnsi"/>
          <w:lang w:val="en-GB"/>
        </w:rPr>
        <w:t xml:space="preserve">. </w:t>
      </w:r>
      <w:r>
        <w:rPr>
          <w:rFonts w:asciiTheme="majorHAnsi" w:hAnsiTheme="majorHAnsi" w:cstheme="majorHAnsi"/>
          <w:lang w:val="en-GB"/>
        </w:rPr>
        <w:t xml:space="preserve">Original </w:t>
      </w:r>
      <w:r w:rsidRPr="00C632F0">
        <w:rPr>
          <w:rFonts w:asciiTheme="majorHAnsi" w:hAnsiTheme="majorHAnsi" w:cstheme="majorHAnsi"/>
          <w:lang w:val="en-GB"/>
        </w:rPr>
        <w:t>survey of knowledge and attitudes of physicians towards vaccinations, Poland, July 2017.</w:t>
      </w:r>
    </w:p>
    <w:p w14:paraId="2A60B505" w14:textId="77777777" w:rsidR="00E3136D" w:rsidRPr="00E3136D" w:rsidRDefault="00E3136D" w:rsidP="00E3136D">
      <w:pPr>
        <w:spacing w:line="360" w:lineRule="auto"/>
        <w:rPr>
          <w:rFonts w:asciiTheme="majorHAnsi" w:hAnsiTheme="majorHAnsi" w:cstheme="majorHAnsi"/>
          <w:b/>
          <w:lang w:val="en-GB"/>
        </w:rPr>
      </w:pPr>
    </w:p>
    <w:p w14:paraId="762E937F" w14:textId="1A5498C7" w:rsidR="00666EC0" w:rsidRPr="00E3136D" w:rsidRDefault="00E3136D" w:rsidP="00E3136D">
      <w:pPr>
        <w:spacing w:line="36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Tytuł badania: O</w:t>
      </w:r>
      <w:r w:rsidRPr="00E3136D">
        <w:rPr>
          <w:rFonts w:asciiTheme="majorHAnsi" w:hAnsiTheme="majorHAnsi" w:cstheme="majorHAnsi"/>
          <w:b/>
        </w:rPr>
        <w:t xml:space="preserve">cena wiedzy i postaw lekarzy </w:t>
      </w:r>
      <w:r>
        <w:rPr>
          <w:rFonts w:asciiTheme="majorHAnsi" w:hAnsiTheme="majorHAnsi" w:cstheme="majorHAnsi"/>
          <w:b/>
        </w:rPr>
        <w:t xml:space="preserve">szczepiących dzieci </w:t>
      </w:r>
      <w:r w:rsidRPr="00E3136D">
        <w:rPr>
          <w:rFonts w:asciiTheme="majorHAnsi" w:hAnsiTheme="majorHAnsi" w:cstheme="majorHAnsi"/>
          <w:b/>
        </w:rPr>
        <w:t>na temat szczepień</w:t>
      </w:r>
    </w:p>
    <w:p w14:paraId="73DD5C87" w14:textId="1CA3316A" w:rsidR="00E65330" w:rsidRPr="00E3136D" w:rsidRDefault="00642501" w:rsidP="00E3136D">
      <w:p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Pytania wprowadzające:</w:t>
      </w:r>
    </w:p>
    <w:p w14:paraId="5FFD0AEB" w14:textId="1569DB68" w:rsidR="00642501" w:rsidRPr="00E3136D" w:rsidRDefault="00642501" w:rsidP="00E3136D">
      <w:pPr>
        <w:spacing w:line="360" w:lineRule="auto"/>
        <w:jc w:val="both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I. Płeć</w:t>
      </w:r>
    </w:p>
    <w:p w14:paraId="0998C678" w14:textId="40343F63" w:rsidR="00642501" w:rsidRPr="00E3136D" w:rsidRDefault="00642501" w:rsidP="00E3136D">
      <w:pPr>
        <w:pStyle w:val="Listeavsnitt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Kobieta</w:t>
      </w:r>
    </w:p>
    <w:p w14:paraId="4502AF0D" w14:textId="3320426E" w:rsidR="00642501" w:rsidRPr="00E3136D" w:rsidRDefault="00642501" w:rsidP="00E3136D">
      <w:pPr>
        <w:pStyle w:val="Listeavsnitt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Mężczyzna</w:t>
      </w:r>
    </w:p>
    <w:p w14:paraId="13026E2D" w14:textId="77777777" w:rsidR="00642501" w:rsidRPr="00E3136D" w:rsidRDefault="00642501" w:rsidP="00E3136D">
      <w:pPr>
        <w:spacing w:line="360" w:lineRule="auto"/>
        <w:jc w:val="both"/>
        <w:rPr>
          <w:rFonts w:asciiTheme="majorHAnsi" w:hAnsiTheme="majorHAnsi" w:cstheme="majorHAnsi"/>
          <w:b/>
          <w:sz w:val="22"/>
          <w:szCs w:val="22"/>
        </w:rPr>
      </w:pPr>
    </w:p>
    <w:p w14:paraId="5F496FC4" w14:textId="01C8BB9F" w:rsidR="00642501" w:rsidRPr="00E3136D" w:rsidRDefault="00642501" w:rsidP="00E3136D">
      <w:pPr>
        <w:spacing w:line="360" w:lineRule="auto"/>
        <w:jc w:val="both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 xml:space="preserve">II. Ile ma pani/Pan lat? </w:t>
      </w:r>
    </w:p>
    <w:p w14:paraId="1F518D9E" w14:textId="540642EE" w:rsidR="00642501" w:rsidRPr="00E3136D" w:rsidRDefault="00642501" w:rsidP="00E3136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………</w:t>
      </w:r>
      <w:r w:rsidR="00F26077">
        <w:rPr>
          <w:rFonts w:asciiTheme="majorHAnsi" w:hAnsiTheme="majorHAnsi" w:cstheme="majorHAnsi"/>
          <w:sz w:val="22"/>
          <w:szCs w:val="22"/>
        </w:rPr>
        <w:t>......</w:t>
      </w:r>
    </w:p>
    <w:p w14:paraId="16B2B0F4" w14:textId="77777777" w:rsidR="00642501" w:rsidRPr="00E3136D" w:rsidRDefault="00642501" w:rsidP="00E3136D">
      <w:pPr>
        <w:spacing w:line="360" w:lineRule="auto"/>
        <w:jc w:val="both"/>
        <w:rPr>
          <w:rFonts w:asciiTheme="majorHAnsi" w:hAnsiTheme="majorHAnsi" w:cstheme="majorHAnsi"/>
          <w:b/>
          <w:sz w:val="22"/>
          <w:szCs w:val="22"/>
        </w:rPr>
      </w:pPr>
    </w:p>
    <w:p w14:paraId="603B5036" w14:textId="3B1EA5B9" w:rsidR="00642501" w:rsidRPr="00E3136D" w:rsidRDefault="00642501" w:rsidP="00E3136D">
      <w:pPr>
        <w:spacing w:line="360" w:lineRule="auto"/>
        <w:jc w:val="both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III. Jaki jest Pani/Pana staż pracy?</w:t>
      </w:r>
    </w:p>
    <w:p w14:paraId="5E812412" w14:textId="7FAE1270" w:rsidR="00642501" w:rsidRPr="00E3136D" w:rsidRDefault="00642501" w:rsidP="00E3136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…..</w:t>
      </w:r>
      <w:r w:rsidR="00F26077">
        <w:rPr>
          <w:rFonts w:asciiTheme="majorHAnsi" w:hAnsiTheme="majorHAnsi" w:cstheme="majorHAnsi"/>
          <w:sz w:val="22"/>
          <w:szCs w:val="22"/>
        </w:rPr>
        <w:t>...........</w:t>
      </w:r>
    </w:p>
    <w:p w14:paraId="1B51BB6E" w14:textId="77777777" w:rsidR="00642501" w:rsidRPr="00E3136D" w:rsidRDefault="00642501" w:rsidP="00E3136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29902C3A" w14:textId="248FD142" w:rsidR="00642501" w:rsidRPr="00E3136D" w:rsidRDefault="00642501" w:rsidP="00E3136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 xml:space="preserve">IV. Czy ma Pani/Pan dzieci? </w:t>
      </w:r>
    </w:p>
    <w:p w14:paraId="7892E039" w14:textId="77777777" w:rsidR="004A5F94" w:rsidRDefault="00E3136D" w:rsidP="00E3136D">
      <w:pPr>
        <w:pStyle w:val="Listeavsnitt"/>
        <w:numPr>
          <w:ilvl w:val="0"/>
          <w:numId w:val="9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Kobieta</w:t>
      </w:r>
    </w:p>
    <w:p w14:paraId="06A13EB2" w14:textId="5F72DB7D" w:rsidR="00642501" w:rsidRPr="004A5F94" w:rsidRDefault="00E3136D" w:rsidP="00E3136D">
      <w:pPr>
        <w:pStyle w:val="Listeavsnitt"/>
        <w:numPr>
          <w:ilvl w:val="0"/>
          <w:numId w:val="9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4A5F94">
        <w:rPr>
          <w:rFonts w:asciiTheme="majorHAnsi" w:hAnsiTheme="majorHAnsi" w:cstheme="majorHAnsi"/>
          <w:sz w:val="22"/>
          <w:szCs w:val="22"/>
        </w:rPr>
        <w:t>Mężczyzn</w:t>
      </w:r>
      <w:r w:rsidR="004A5F94">
        <w:rPr>
          <w:rFonts w:asciiTheme="majorHAnsi" w:hAnsiTheme="majorHAnsi" w:cstheme="majorHAnsi"/>
          <w:sz w:val="22"/>
          <w:szCs w:val="22"/>
        </w:rPr>
        <w:t>a</w:t>
      </w:r>
    </w:p>
    <w:p w14:paraId="72EEF918" w14:textId="77777777" w:rsidR="00642501" w:rsidRPr="00E3136D" w:rsidRDefault="00642501" w:rsidP="00E3136D">
      <w:pPr>
        <w:spacing w:line="360" w:lineRule="auto"/>
        <w:jc w:val="both"/>
        <w:rPr>
          <w:rFonts w:asciiTheme="majorHAnsi" w:hAnsiTheme="majorHAnsi" w:cstheme="majorHAnsi"/>
          <w:b/>
          <w:sz w:val="22"/>
          <w:szCs w:val="22"/>
        </w:rPr>
      </w:pPr>
    </w:p>
    <w:p w14:paraId="0E33AEBE" w14:textId="77777777" w:rsidR="00E65330" w:rsidRPr="00E3136D" w:rsidRDefault="00E65330" w:rsidP="00E3136D">
      <w:pPr>
        <w:pStyle w:val="Listeavsnitt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Proszę określić swój stan wiedzy na temat szczepień</w:t>
      </w:r>
    </w:p>
    <w:p w14:paraId="6FC360B3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i/>
          <w:sz w:val="22"/>
          <w:szCs w:val="22"/>
        </w:rPr>
      </w:pPr>
      <w:r w:rsidRPr="00E3136D">
        <w:rPr>
          <w:rFonts w:asciiTheme="majorHAnsi" w:hAnsiTheme="majorHAnsi" w:cstheme="majorHAnsi"/>
          <w:i/>
          <w:sz w:val="22"/>
          <w:szCs w:val="22"/>
        </w:rPr>
        <w:t>(w skali od 1 do 5, gdzie 1 oznacza „bardzo zły”, a 5 oznacza „bardzo dobry”)</w:t>
      </w:r>
    </w:p>
    <w:p w14:paraId="35619D47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7CDB7625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1</w:t>
      </w:r>
      <w:r w:rsidRPr="00E3136D">
        <w:rPr>
          <w:rFonts w:asciiTheme="majorHAnsi" w:hAnsiTheme="majorHAnsi" w:cstheme="majorHAnsi"/>
          <w:sz w:val="22"/>
          <w:szCs w:val="22"/>
        </w:rPr>
        <w:tab/>
      </w:r>
      <w:r w:rsidRPr="00E3136D">
        <w:rPr>
          <w:rFonts w:asciiTheme="majorHAnsi" w:hAnsiTheme="majorHAnsi" w:cstheme="majorHAnsi"/>
          <w:sz w:val="22"/>
          <w:szCs w:val="22"/>
        </w:rPr>
        <w:tab/>
        <w:t>2</w:t>
      </w:r>
      <w:r w:rsidRPr="00E3136D">
        <w:rPr>
          <w:rFonts w:asciiTheme="majorHAnsi" w:hAnsiTheme="majorHAnsi" w:cstheme="majorHAnsi"/>
          <w:sz w:val="22"/>
          <w:szCs w:val="22"/>
        </w:rPr>
        <w:tab/>
      </w:r>
      <w:r w:rsidRPr="00E3136D">
        <w:rPr>
          <w:rFonts w:asciiTheme="majorHAnsi" w:hAnsiTheme="majorHAnsi" w:cstheme="majorHAnsi"/>
          <w:sz w:val="22"/>
          <w:szCs w:val="22"/>
        </w:rPr>
        <w:tab/>
        <w:t>3</w:t>
      </w:r>
      <w:r w:rsidRPr="00E3136D">
        <w:rPr>
          <w:rFonts w:asciiTheme="majorHAnsi" w:hAnsiTheme="majorHAnsi" w:cstheme="majorHAnsi"/>
          <w:sz w:val="22"/>
          <w:szCs w:val="22"/>
        </w:rPr>
        <w:tab/>
      </w:r>
      <w:r w:rsidRPr="00E3136D">
        <w:rPr>
          <w:rFonts w:asciiTheme="majorHAnsi" w:hAnsiTheme="majorHAnsi" w:cstheme="majorHAnsi"/>
          <w:sz w:val="22"/>
          <w:szCs w:val="22"/>
        </w:rPr>
        <w:tab/>
        <w:t>4</w:t>
      </w:r>
      <w:r w:rsidRPr="00E3136D">
        <w:rPr>
          <w:rFonts w:asciiTheme="majorHAnsi" w:hAnsiTheme="majorHAnsi" w:cstheme="majorHAnsi"/>
          <w:sz w:val="22"/>
          <w:szCs w:val="22"/>
        </w:rPr>
        <w:tab/>
      </w:r>
      <w:r w:rsidRPr="00E3136D">
        <w:rPr>
          <w:rFonts w:asciiTheme="majorHAnsi" w:hAnsiTheme="majorHAnsi" w:cstheme="majorHAnsi"/>
          <w:sz w:val="22"/>
          <w:szCs w:val="22"/>
        </w:rPr>
        <w:tab/>
        <w:t>5</w:t>
      </w:r>
    </w:p>
    <w:p w14:paraId="0A5062FB" w14:textId="77777777" w:rsidR="00E65330" w:rsidRPr="003964B0" w:rsidRDefault="00E65330" w:rsidP="003964B0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48F1DC46" w14:textId="77777777" w:rsidR="00E65330" w:rsidRPr="00E3136D" w:rsidRDefault="00E65330" w:rsidP="00E3136D">
      <w:pPr>
        <w:pStyle w:val="Listeavsnitt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Skąd czerpie Pan/Pani swoją wiedzę na temat aktualnych szczepień?</w:t>
      </w:r>
    </w:p>
    <w:p w14:paraId="019C3FE7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i/>
          <w:sz w:val="22"/>
          <w:szCs w:val="22"/>
        </w:rPr>
      </w:pPr>
      <w:r w:rsidRPr="00E3136D">
        <w:rPr>
          <w:rFonts w:asciiTheme="majorHAnsi" w:hAnsiTheme="majorHAnsi" w:cstheme="majorHAnsi"/>
          <w:i/>
          <w:sz w:val="22"/>
          <w:szCs w:val="22"/>
        </w:rPr>
        <w:t>(proszę o wskazanie dwóch głównych źródeł)</w:t>
      </w:r>
    </w:p>
    <w:p w14:paraId="624C258E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i/>
          <w:sz w:val="22"/>
          <w:szCs w:val="22"/>
        </w:rPr>
      </w:pPr>
      <w:r w:rsidRPr="00E3136D">
        <w:rPr>
          <w:rFonts w:asciiTheme="majorHAnsi" w:hAnsiTheme="majorHAnsi" w:cstheme="majorHAnsi"/>
          <w:i/>
          <w:sz w:val="22"/>
          <w:szCs w:val="22"/>
        </w:rPr>
        <w:t>[pytanie prekategoryzowane; kategorie odpowiedzi</w:t>
      </w:r>
      <w:r w:rsidR="0034543F" w:rsidRPr="00E3136D">
        <w:rPr>
          <w:rFonts w:asciiTheme="majorHAnsi" w:hAnsiTheme="majorHAnsi" w:cstheme="majorHAnsi"/>
          <w:i/>
          <w:sz w:val="22"/>
          <w:szCs w:val="22"/>
        </w:rPr>
        <w:t xml:space="preserve"> dla ankietera</w:t>
      </w:r>
      <w:r w:rsidRPr="00E3136D">
        <w:rPr>
          <w:rFonts w:asciiTheme="majorHAnsi" w:hAnsiTheme="majorHAnsi" w:cstheme="majorHAnsi"/>
          <w:i/>
          <w:sz w:val="22"/>
          <w:szCs w:val="22"/>
        </w:rPr>
        <w:t>: Internet, szkolenia, inni lekarze, znajomi/rodzina, literatura fachowa/podręczniki, media/media społecznościowe]</w:t>
      </w:r>
    </w:p>
    <w:p w14:paraId="1E49B1F9" w14:textId="77777777" w:rsidR="00E65330" w:rsidRPr="003964B0" w:rsidRDefault="00E65330" w:rsidP="003964B0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0C3D664A" w14:textId="77777777" w:rsidR="00E65330" w:rsidRPr="00E3136D" w:rsidRDefault="00E65330" w:rsidP="00E3136D">
      <w:pPr>
        <w:pStyle w:val="Listeavsnitt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Czy w 2016 roku uczestniczył Pan/uczestniczyła Pani w szkoleniu/konferencji/warsztacie dotyczącym szczepień?</w:t>
      </w:r>
    </w:p>
    <w:p w14:paraId="2A89EDA4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a. tak</w:t>
      </w:r>
    </w:p>
    <w:p w14:paraId="086E6E5E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b. nie</w:t>
      </w:r>
    </w:p>
    <w:p w14:paraId="0F8CD20F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 xml:space="preserve">c. </w:t>
      </w:r>
      <w:r w:rsidRPr="00E3136D">
        <w:rPr>
          <w:rFonts w:asciiTheme="majorHAnsi" w:hAnsiTheme="majorHAnsi" w:cstheme="majorHAnsi"/>
          <w:i/>
          <w:sz w:val="22"/>
          <w:szCs w:val="22"/>
        </w:rPr>
        <w:t xml:space="preserve">nie pamiętam </w:t>
      </w:r>
      <w:r w:rsidRPr="00E3136D">
        <w:rPr>
          <w:rFonts w:asciiTheme="majorHAnsi" w:hAnsiTheme="majorHAnsi" w:cstheme="majorHAnsi"/>
          <w:sz w:val="22"/>
          <w:szCs w:val="22"/>
        </w:rPr>
        <w:t>(nie czytamy)</w:t>
      </w:r>
    </w:p>
    <w:p w14:paraId="28634EFC" w14:textId="77777777" w:rsidR="00E65330" w:rsidRPr="003964B0" w:rsidRDefault="00E65330" w:rsidP="003964B0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04D9E29B" w14:textId="77777777" w:rsidR="00E65330" w:rsidRPr="00E3136D" w:rsidRDefault="00E65330" w:rsidP="00E3136D">
      <w:pPr>
        <w:pStyle w:val="Listeavsnitt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Czy o kalendarzu szczepień z rodzicami dziecka rozmawia Pan/Pani:</w:t>
      </w:r>
    </w:p>
    <w:p w14:paraId="35D70B9B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a. podczas rutynowej wizyty kontrolnej</w:t>
      </w:r>
    </w:p>
    <w:p w14:paraId="15E51519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b. w trakcie specjalnej wizyty rodziców w gabinecie poświęconej tylko szczepieniom</w:t>
      </w:r>
    </w:p>
    <w:p w14:paraId="1067271E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c. w ogóle nie rozmawiam</w:t>
      </w:r>
    </w:p>
    <w:p w14:paraId="605464DE" w14:textId="77777777" w:rsidR="00E65330" w:rsidRPr="003964B0" w:rsidRDefault="00E65330" w:rsidP="003964B0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20AE709E" w14:textId="77777777" w:rsidR="00E65330" w:rsidRPr="00E3136D" w:rsidRDefault="00E65330" w:rsidP="00E3136D">
      <w:pPr>
        <w:pStyle w:val="Listeavsnitt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Załóżmy, że musi Pan/Pani zdecydować o zaszczepieniu swojego, nowonarodzonego dziecka, u którego nie ma żadnych przeciwskazań do szczepień. Co Pan/Pani robi?</w:t>
      </w:r>
    </w:p>
    <w:p w14:paraId="5F231A50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a. realizuję tylko szczepienia obowiązkowe</w:t>
      </w:r>
    </w:p>
    <w:p w14:paraId="60B562C0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b. realizuję szczepienia obowiązkowe i wybrane szczepienia zalecane</w:t>
      </w:r>
    </w:p>
    <w:p w14:paraId="299A4AF9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c. realizuję szczepienia obowiązkowe i wszystkie szczepienia zalecane</w:t>
      </w:r>
    </w:p>
    <w:p w14:paraId="1F3B0987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d. nie szczepię swojego dziecka w ogóle</w:t>
      </w:r>
    </w:p>
    <w:p w14:paraId="36E93611" w14:textId="77777777" w:rsidR="00E65330" w:rsidRPr="003964B0" w:rsidRDefault="00E65330" w:rsidP="003964B0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2BCC0298" w14:textId="77777777" w:rsidR="00E65330" w:rsidRPr="00E3136D" w:rsidRDefault="00E65330" w:rsidP="00E3136D">
      <w:pPr>
        <w:pStyle w:val="Listeavsnitt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Czy informuje Pan/Pani rodziców dziecka o szczepieniach zalecanych?</w:t>
      </w:r>
    </w:p>
    <w:p w14:paraId="4C8C4195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a. tak, zawsze</w:t>
      </w:r>
    </w:p>
    <w:p w14:paraId="3BBCCC18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b. czasami</w:t>
      </w:r>
    </w:p>
    <w:p w14:paraId="54EE7BD3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c. nie, nigdy, nie mam takiego zwyczaju</w:t>
      </w:r>
    </w:p>
    <w:p w14:paraId="5C1135F3" w14:textId="77777777" w:rsidR="00E65330" w:rsidRPr="003964B0" w:rsidRDefault="00E65330" w:rsidP="003964B0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1B4FA57D" w14:textId="77777777" w:rsidR="00E65330" w:rsidRPr="00E3136D" w:rsidRDefault="00E65330" w:rsidP="00E3136D">
      <w:pPr>
        <w:pStyle w:val="Listeavsnitt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Czy podczas rozmowy o szczepieniach informuje Pan/Pani rodziców dziecka o możliwości wystąpienia niepożądanych odczynów poszczepiennych (NOP)?</w:t>
      </w:r>
    </w:p>
    <w:p w14:paraId="598C69B3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a. tak, zawsze</w:t>
      </w:r>
    </w:p>
    <w:p w14:paraId="7ABFE831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b. czasami</w:t>
      </w:r>
    </w:p>
    <w:p w14:paraId="2F3B9CC8" w14:textId="77777777" w:rsidR="00E65330" w:rsidRPr="00E3136D" w:rsidRDefault="00E65330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c. nie, nigdy, nie mam takiego zwyczaju</w:t>
      </w:r>
    </w:p>
    <w:p w14:paraId="1CFA7D99" w14:textId="77777777" w:rsidR="00E65330" w:rsidRPr="003964B0" w:rsidRDefault="00E65330" w:rsidP="003964B0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50B1215C" w14:textId="77777777" w:rsidR="00E65330" w:rsidRPr="00E3136D" w:rsidRDefault="00294E82" w:rsidP="00E3136D">
      <w:pPr>
        <w:pStyle w:val="Listeavsnitt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Jak często spotyka się Pan/Pani z odmową szczepień ze strony rodziców?</w:t>
      </w:r>
    </w:p>
    <w:p w14:paraId="3659AAE7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a. kilka razy w miesiącu</w:t>
      </w:r>
    </w:p>
    <w:p w14:paraId="28FE29A6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b. kilka razy w roku</w:t>
      </w:r>
    </w:p>
    <w:p w14:paraId="399094F4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c. raz w roku</w:t>
      </w:r>
    </w:p>
    <w:p w14:paraId="7AAF31B3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d. raz na kilka lat</w:t>
      </w:r>
    </w:p>
    <w:p w14:paraId="2E1290CC" w14:textId="77777777" w:rsidR="00294E82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e. nigdy się nie spotkałem/nie spotkałam</w:t>
      </w:r>
    </w:p>
    <w:p w14:paraId="0AA0BAD1" w14:textId="77777777" w:rsidR="003964B0" w:rsidRPr="003964B0" w:rsidRDefault="003964B0" w:rsidP="003964B0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1949A3D3" w14:textId="77777777" w:rsidR="00294E82" w:rsidRPr="00E3136D" w:rsidRDefault="00294E82" w:rsidP="00E3136D">
      <w:pPr>
        <w:pStyle w:val="Listeavsnitt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Co jest dla Pana/Pani największym problemem, jeśli chodzi o rozmowę z rodzicami dziecka na temat szczepień?</w:t>
      </w:r>
    </w:p>
    <w:p w14:paraId="391E9498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i/>
          <w:sz w:val="22"/>
          <w:szCs w:val="22"/>
        </w:rPr>
      </w:pPr>
      <w:r w:rsidRPr="00E3136D">
        <w:rPr>
          <w:rFonts w:asciiTheme="majorHAnsi" w:hAnsiTheme="majorHAnsi" w:cstheme="majorHAnsi"/>
          <w:i/>
          <w:sz w:val="22"/>
          <w:szCs w:val="22"/>
        </w:rPr>
        <w:t>(odpowiedzi proszę zaznaczyć na skali od 1 do 5, gdzie 1 oznacza „zdecydowanie się nie zgadzam”, a 5 oznacza „zdecydowanie się zgadzam”</w:t>
      </w:r>
      <w:r w:rsidR="0034543F" w:rsidRPr="00E3136D">
        <w:rPr>
          <w:rFonts w:asciiTheme="majorHAnsi" w:hAnsiTheme="majorHAnsi" w:cstheme="majorHAnsi"/>
          <w:i/>
          <w:sz w:val="22"/>
          <w:szCs w:val="22"/>
        </w:rPr>
        <w:t>)</w:t>
      </w:r>
    </w:p>
    <w:p w14:paraId="16BFDE0F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lastRenderedPageBreak/>
        <w:t>a. brak mojej aktualnej wiedzy na temat szczepionek</w:t>
      </w:r>
    </w:p>
    <w:p w14:paraId="4E2F4118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1</w:t>
      </w:r>
      <w:r w:rsidRPr="00E3136D">
        <w:rPr>
          <w:rFonts w:asciiTheme="majorHAnsi" w:hAnsiTheme="majorHAnsi" w:cstheme="majorHAnsi"/>
          <w:sz w:val="22"/>
          <w:szCs w:val="22"/>
        </w:rPr>
        <w:tab/>
      </w:r>
      <w:r w:rsidRPr="00E3136D">
        <w:rPr>
          <w:rFonts w:asciiTheme="majorHAnsi" w:hAnsiTheme="majorHAnsi" w:cstheme="majorHAnsi"/>
          <w:sz w:val="22"/>
          <w:szCs w:val="22"/>
        </w:rPr>
        <w:tab/>
        <w:t>2</w:t>
      </w:r>
      <w:r w:rsidRPr="00E3136D">
        <w:rPr>
          <w:rFonts w:asciiTheme="majorHAnsi" w:hAnsiTheme="majorHAnsi" w:cstheme="majorHAnsi"/>
          <w:sz w:val="22"/>
          <w:szCs w:val="22"/>
        </w:rPr>
        <w:tab/>
        <w:t>3</w:t>
      </w:r>
      <w:r w:rsidRPr="00E3136D">
        <w:rPr>
          <w:rFonts w:asciiTheme="majorHAnsi" w:hAnsiTheme="majorHAnsi" w:cstheme="majorHAnsi"/>
          <w:sz w:val="22"/>
          <w:szCs w:val="22"/>
        </w:rPr>
        <w:tab/>
        <w:t>4</w:t>
      </w:r>
      <w:r w:rsidRPr="00E3136D">
        <w:rPr>
          <w:rFonts w:asciiTheme="majorHAnsi" w:hAnsiTheme="majorHAnsi" w:cstheme="majorHAnsi"/>
          <w:sz w:val="22"/>
          <w:szCs w:val="22"/>
        </w:rPr>
        <w:tab/>
        <w:t>5</w:t>
      </w:r>
    </w:p>
    <w:p w14:paraId="05E1213F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28C5141A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b. brak umiejętności komunikacji z rodzicami dzieci</w:t>
      </w:r>
    </w:p>
    <w:p w14:paraId="37FB1687" w14:textId="75C31C32" w:rsidR="00294E82" w:rsidRDefault="00294E82" w:rsidP="0010766B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1</w:t>
      </w:r>
      <w:r w:rsidRPr="00E3136D">
        <w:rPr>
          <w:rFonts w:asciiTheme="majorHAnsi" w:hAnsiTheme="majorHAnsi" w:cstheme="majorHAnsi"/>
          <w:sz w:val="22"/>
          <w:szCs w:val="22"/>
        </w:rPr>
        <w:tab/>
      </w:r>
      <w:r w:rsidRPr="00E3136D">
        <w:rPr>
          <w:rFonts w:asciiTheme="majorHAnsi" w:hAnsiTheme="majorHAnsi" w:cstheme="majorHAnsi"/>
          <w:sz w:val="22"/>
          <w:szCs w:val="22"/>
        </w:rPr>
        <w:tab/>
        <w:t>2</w:t>
      </w:r>
      <w:r w:rsidRPr="00E3136D">
        <w:rPr>
          <w:rFonts w:asciiTheme="majorHAnsi" w:hAnsiTheme="majorHAnsi" w:cstheme="majorHAnsi"/>
          <w:sz w:val="22"/>
          <w:szCs w:val="22"/>
        </w:rPr>
        <w:tab/>
        <w:t>3</w:t>
      </w:r>
      <w:r w:rsidRPr="00E3136D">
        <w:rPr>
          <w:rFonts w:asciiTheme="majorHAnsi" w:hAnsiTheme="majorHAnsi" w:cstheme="majorHAnsi"/>
          <w:sz w:val="22"/>
          <w:szCs w:val="22"/>
        </w:rPr>
        <w:tab/>
        <w:t>4</w:t>
      </w:r>
      <w:r w:rsidRPr="00E3136D">
        <w:rPr>
          <w:rFonts w:asciiTheme="majorHAnsi" w:hAnsiTheme="majorHAnsi" w:cstheme="majorHAnsi"/>
          <w:sz w:val="22"/>
          <w:szCs w:val="22"/>
        </w:rPr>
        <w:tab/>
        <w:t>5</w:t>
      </w:r>
    </w:p>
    <w:p w14:paraId="591DA51F" w14:textId="77777777" w:rsidR="0010766B" w:rsidRPr="00E3136D" w:rsidRDefault="0010766B" w:rsidP="0010766B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369C0E50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c. brak argumentów na przedstawiane obawy rodziców</w:t>
      </w:r>
    </w:p>
    <w:p w14:paraId="2A26FEFE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1</w:t>
      </w:r>
      <w:r w:rsidRPr="00E3136D">
        <w:rPr>
          <w:rFonts w:asciiTheme="majorHAnsi" w:hAnsiTheme="majorHAnsi" w:cstheme="majorHAnsi"/>
          <w:sz w:val="22"/>
          <w:szCs w:val="22"/>
        </w:rPr>
        <w:tab/>
      </w:r>
      <w:r w:rsidRPr="00E3136D">
        <w:rPr>
          <w:rFonts w:asciiTheme="majorHAnsi" w:hAnsiTheme="majorHAnsi" w:cstheme="majorHAnsi"/>
          <w:sz w:val="22"/>
          <w:szCs w:val="22"/>
        </w:rPr>
        <w:tab/>
        <w:t>2</w:t>
      </w:r>
      <w:r w:rsidRPr="00E3136D">
        <w:rPr>
          <w:rFonts w:asciiTheme="majorHAnsi" w:hAnsiTheme="majorHAnsi" w:cstheme="majorHAnsi"/>
          <w:sz w:val="22"/>
          <w:szCs w:val="22"/>
        </w:rPr>
        <w:tab/>
        <w:t>3</w:t>
      </w:r>
      <w:r w:rsidRPr="00E3136D">
        <w:rPr>
          <w:rFonts w:asciiTheme="majorHAnsi" w:hAnsiTheme="majorHAnsi" w:cstheme="majorHAnsi"/>
          <w:sz w:val="22"/>
          <w:szCs w:val="22"/>
        </w:rPr>
        <w:tab/>
        <w:t>4</w:t>
      </w:r>
      <w:r w:rsidRPr="00E3136D">
        <w:rPr>
          <w:rFonts w:asciiTheme="majorHAnsi" w:hAnsiTheme="majorHAnsi" w:cstheme="majorHAnsi"/>
          <w:sz w:val="22"/>
          <w:szCs w:val="22"/>
        </w:rPr>
        <w:tab/>
        <w:t>5</w:t>
      </w:r>
    </w:p>
    <w:p w14:paraId="35110DA5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6A4555B2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d. brak materiałów edukacyjnych w sieci, do których mogę odesłać rodziców</w:t>
      </w:r>
    </w:p>
    <w:p w14:paraId="63E0B6E4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1</w:t>
      </w:r>
      <w:r w:rsidRPr="00E3136D">
        <w:rPr>
          <w:rFonts w:asciiTheme="majorHAnsi" w:hAnsiTheme="majorHAnsi" w:cstheme="majorHAnsi"/>
          <w:sz w:val="22"/>
          <w:szCs w:val="22"/>
        </w:rPr>
        <w:tab/>
      </w:r>
      <w:r w:rsidRPr="00E3136D">
        <w:rPr>
          <w:rFonts w:asciiTheme="majorHAnsi" w:hAnsiTheme="majorHAnsi" w:cstheme="majorHAnsi"/>
          <w:sz w:val="22"/>
          <w:szCs w:val="22"/>
        </w:rPr>
        <w:tab/>
        <w:t>2</w:t>
      </w:r>
      <w:r w:rsidRPr="00E3136D">
        <w:rPr>
          <w:rFonts w:asciiTheme="majorHAnsi" w:hAnsiTheme="majorHAnsi" w:cstheme="majorHAnsi"/>
          <w:sz w:val="22"/>
          <w:szCs w:val="22"/>
        </w:rPr>
        <w:tab/>
        <w:t>3</w:t>
      </w:r>
      <w:r w:rsidRPr="00E3136D">
        <w:rPr>
          <w:rFonts w:asciiTheme="majorHAnsi" w:hAnsiTheme="majorHAnsi" w:cstheme="majorHAnsi"/>
          <w:sz w:val="22"/>
          <w:szCs w:val="22"/>
        </w:rPr>
        <w:tab/>
        <w:t>4</w:t>
      </w:r>
      <w:r w:rsidRPr="00E3136D">
        <w:rPr>
          <w:rFonts w:asciiTheme="majorHAnsi" w:hAnsiTheme="majorHAnsi" w:cstheme="majorHAnsi"/>
          <w:sz w:val="22"/>
          <w:szCs w:val="22"/>
        </w:rPr>
        <w:tab/>
        <w:t>5</w:t>
      </w:r>
    </w:p>
    <w:p w14:paraId="3ED543A3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16909E5B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e. negatywne nastawienie rodziców do szczepień</w:t>
      </w:r>
    </w:p>
    <w:p w14:paraId="3D9CA36E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1</w:t>
      </w:r>
      <w:r w:rsidRPr="00E3136D">
        <w:rPr>
          <w:rFonts w:asciiTheme="majorHAnsi" w:hAnsiTheme="majorHAnsi" w:cstheme="majorHAnsi"/>
          <w:sz w:val="22"/>
          <w:szCs w:val="22"/>
        </w:rPr>
        <w:tab/>
      </w:r>
      <w:r w:rsidRPr="00E3136D">
        <w:rPr>
          <w:rFonts w:asciiTheme="majorHAnsi" w:hAnsiTheme="majorHAnsi" w:cstheme="majorHAnsi"/>
          <w:sz w:val="22"/>
          <w:szCs w:val="22"/>
        </w:rPr>
        <w:tab/>
        <w:t>2</w:t>
      </w:r>
      <w:r w:rsidRPr="00E3136D">
        <w:rPr>
          <w:rFonts w:asciiTheme="majorHAnsi" w:hAnsiTheme="majorHAnsi" w:cstheme="majorHAnsi"/>
          <w:sz w:val="22"/>
          <w:szCs w:val="22"/>
        </w:rPr>
        <w:tab/>
        <w:t>3</w:t>
      </w:r>
      <w:r w:rsidRPr="00E3136D">
        <w:rPr>
          <w:rFonts w:asciiTheme="majorHAnsi" w:hAnsiTheme="majorHAnsi" w:cstheme="majorHAnsi"/>
          <w:sz w:val="22"/>
          <w:szCs w:val="22"/>
        </w:rPr>
        <w:tab/>
        <w:t>4</w:t>
      </w:r>
      <w:r w:rsidRPr="00E3136D">
        <w:rPr>
          <w:rFonts w:asciiTheme="majorHAnsi" w:hAnsiTheme="majorHAnsi" w:cstheme="majorHAnsi"/>
          <w:sz w:val="22"/>
          <w:szCs w:val="22"/>
        </w:rPr>
        <w:tab/>
        <w:t>5</w:t>
      </w:r>
    </w:p>
    <w:p w14:paraId="3D3682AF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6F40579A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f. brak czasu</w:t>
      </w:r>
    </w:p>
    <w:p w14:paraId="11F6D862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1</w:t>
      </w:r>
      <w:r w:rsidRPr="00E3136D">
        <w:rPr>
          <w:rFonts w:asciiTheme="majorHAnsi" w:hAnsiTheme="majorHAnsi" w:cstheme="majorHAnsi"/>
          <w:sz w:val="22"/>
          <w:szCs w:val="22"/>
        </w:rPr>
        <w:tab/>
      </w:r>
      <w:r w:rsidRPr="00E3136D">
        <w:rPr>
          <w:rFonts w:asciiTheme="majorHAnsi" w:hAnsiTheme="majorHAnsi" w:cstheme="majorHAnsi"/>
          <w:sz w:val="22"/>
          <w:szCs w:val="22"/>
        </w:rPr>
        <w:tab/>
        <w:t>2</w:t>
      </w:r>
      <w:r w:rsidRPr="00E3136D">
        <w:rPr>
          <w:rFonts w:asciiTheme="majorHAnsi" w:hAnsiTheme="majorHAnsi" w:cstheme="majorHAnsi"/>
          <w:sz w:val="22"/>
          <w:szCs w:val="22"/>
        </w:rPr>
        <w:tab/>
        <w:t>3</w:t>
      </w:r>
      <w:r w:rsidRPr="00E3136D">
        <w:rPr>
          <w:rFonts w:asciiTheme="majorHAnsi" w:hAnsiTheme="majorHAnsi" w:cstheme="majorHAnsi"/>
          <w:sz w:val="22"/>
          <w:szCs w:val="22"/>
        </w:rPr>
        <w:tab/>
        <w:t>4</w:t>
      </w:r>
      <w:r w:rsidRPr="00E3136D">
        <w:rPr>
          <w:rFonts w:asciiTheme="majorHAnsi" w:hAnsiTheme="majorHAnsi" w:cstheme="majorHAnsi"/>
          <w:sz w:val="22"/>
          <w:szCs w:val="22"/>
        </w:rPr>
        <w:tab/>
        <w:t>5</w:t>
      </w:r>
    </w:p>
    <w:p w14:paraId="45D7E9FD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07386635" w14:textId="77777777" w:rsidR="004B73C8" w:rsidRPr="00E3136D" w:rsidRDefault="004B73C8" w:rsidP="00E3136D">
      <w:pPr>
        <w:pStyle w:val="Listeavsnitt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 xml:space="preserve">Z którą z poniższych postaw </w:t>
      </w:r>
      <w:r w:rsidR="0034543F" w:rsidRPr="00E3136D">
        <w:rPr>
          <w:rFonts w:asciiTheme="majorHAnsi" w:hAnsiTheme="majorHAnsi" w:cstheme="majorHAnsi"/>
          <w:b/>
          <w:sz w:val="22"/>
          <w:szCs w:val="22"/>
        </w:rPr>
        <w:t xml:space="preserve">identyfikuje </w:t>
      </w:r>
      <w:r w:rsidRPr="00E3136D">
        <w:rPr>
          <w:rFonts w:asciiTheme="majorHAnsi" w:hAnsiTheme="majorHAnsi" w:cstheme="majorHAnsi"/>
          <w:b/>
          <w:sz w:val="22"/>
          <w:szCs w:val="22"/>
        </w:rPr>
        <w:t>się Pan/Pani najbardziej</w:t>
      </w:r>
      <w:r w:rsidR="0034543F" w:rsidRPr="00E3136D">
        <w:rPr>
          <w:rFonts w:asciiTheme="majorHAnsi" w:hAnsiTheme="majorHAnsi" w:cstheme="majorHAnsi"/>
          <w:b/>
          <w:sz w:val="22"/>
          <w:szCs w:val="22"/>
        </w:rPr>
        <w:t>?</w:t>
      </w:r>
    </w:p>
    <w:p w14:paraId="19B5A3D2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a. zdecydowany zwolennik/zdecydowana zwolenniczka szczepień</w:t>
      </w:r>
    </w:p>
    <w:p w14:paraId="685A7B57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b. umiarkowany zwolennik/umiarkowana zwolenniczka szczepień</w:t>
      </w:r>
    </w:p>
    <w:p w14:paraId="723AA074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c. umiarkowany przeciwnik/umiarkowana przeciwniczka szczepień</w:t>
      </w:r>
    </w:p>
    <w:p w14:paraId="4E2A78E7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d. zdecydowany przeciwnik/zdecydowana przeciwniczka szczepień</w:t>
      </w:r>
    </w:p>
    <w:p w14:paraId="4E6D0C03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e. nie jestem ani zwolennikiem/zwolenniczką, ani przeciwnikiem/przeciwniczką szczepień</w:t>
      </w:r>
    </w:p>
    <w:p w14:paraId="48729D9D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701577A9" w14:textId="77777777" w:rsidR="00294E82" w:rsidRPr="00E3136D" w:rsidRDefault="00294E82" w:rsidP="00E3136D">
      <w:pPr>
        <w:pStyle w:val="Listeavsnitt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Przeczytam Panu/Pani kilka opinii na temat szczepień. Proszę powiedzieć</w:t>
      </w:r>
      <w:r w:rsidR="0034543F" w:rsidRPr="00E3136D">
        <w:rPr>
          <w:rFonts w:asciiTheme="majorHAnsi" w:hAnsiTheme="majorHAnsi" w:cstheme="majorHAnsi"/>
          <w:b/>
          <w:sz w:val="22"/>
          <w:szCs w:val="22"/>
        </w:rPr>
        <w:t>, z którymi się Pan/Pani zgadza lub nie zgadza.</w:t>
      </w:r>
    </w:p>
    <w:p w14:paraId="468B29C8" w14:textId="77777777" w:rsidR="0034543F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a. Szczepion</w:t>
      </w:r>
      <w:r w:rsidR="0034543F" w:rsidRPr="00E3136D">
        <w:rPr>
          <w:rFonts w:asciiTheme="majorHAnsi" w:hAnsiTheme="majorHAnsi" w:cstheme="majorHAnsi"/>
          <w:sz w:val="22"/>
          <w:szCs w:val="22"/>
        </w:rPr>
        <w:t>ki mogą wywoływać autyzm.</w:t>
      </w:r>
    </w:p>
    <w:p w14:paraId="0B909541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zgadzam się/nie zgadzam się</w:t>
      </w:r>
    </w:p>
    <w:p w14:paraId="44BAA8DE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47ED26B6" w14:textId="77777777" w:rsidR="004B73C8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b. Szczepionka</w:t>
      </w:r>
      <w:r w:rsidR="0034543F" w:rsidRPr="00E3136D">
        <w:rPr>
          <w:rFonts w:asciiTheme="majorHAnsi" w:hAnsiTheme="majorHAnsi" w:cstheme="majorHAnsi"/>
          <w:sz w:val="22"/>
          <w:szCs w:val="22"/>
        </w:rPr>
        <w:t xml:space="preserve"> przeciwko</w:t>
      </w:r>
      <w:r w:rsidRPr="00E3136D">
        <w:rPr>
          <w:rFonts w:asciiTheme="majorHAnsi" w:hAnsiTheme="majorHAnsi" w:cstheme="majorHAnsi"/>
          <w:sz w:val="22"/>
          <w:szCs w:val="22"/>
        </w:rPr>
        <w:t xml:space="preserve"> MMR zawiera szkodliwy dla zdrowia dziecka tiom</w:t>
      </w:r>
      <w:r w:rsidR="0034543F" w:rsidRPr="00E3136D">
        <w:rPr>
          <w:rFonts w:asciiTheme="majorHAnsi" w:hAnsiTheme="majorHAnsi" w:cstheme="majorHAnsi"/>
          <w:sz w:val="22"/>
          <w:szCs w:val="22"/>
        </w:rPr>
        <w:t>ersal.</w:t>
      </w:r>
      <w:r w:rsidR="004B73C8" w:rsidRPr="00E3136D">
        <w:rPr>
          <w:rFonts w:asciiTheme="majorHAnsi" w:hAnsiTheme="majorHAnsi" w:cstheme="majorHAnsi"/>
          <w:sz w:val="22"/>
          <w:szCs w:val="22"/>
        </w:rPr>
        <w:tab/>
      </w:r>
    </w:p>
    <w:p w14:paraId="57884BB0" w14:textId="77777777" w:rsidR="00294E82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zgadzam się/nie zgadzam się</w:t>
      </w:r>
    </w:p>
    <w:p w14:paraId="22CC94A7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1D6F8BDC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c. Podając wiele antygenów w szczepionce skojarzonej osłabia się układ immunologiczny dziecka</w:t>
      </w:r>
      <w:r w:rsidR="0034543F" w:rsidRPr="00E3136D">
        <w:rPr>
          <w:rFonts w:asciiTheme="majorHAnsi" w:hAnsiTheme="majorHAnsi" w:cstheme="majorHAnsi"/>
          <w:sz w:val="22"/>
          <w:szCs w:val="22"/>
        </w:rPr>
        <w:t>.</w:t>
      </w:r>
    </w:p>
    <w:p w14:paraId="6D709AEA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zgadzam się/nie zgadzam się</w:t>
      </w:r>
    </w:p>
    <w:p w14:paraId="10352282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lastRenderedPageBreak/>
        <w:t>d. Szczepionki pochodzą z materiału pobranego z narządów człowieka</w:t>
      </w:r>
      <w:r w:rsidR="0034543F" w:rsidRPr="00E3136D">
        <w:rPr>
          <w:rFonts w:asciiTheme="majorHAnsi" w:hAnsiTheme="majorHAnsi" w:cstheme="majorHAnsi"/>
          <w:sz w:val="22"/>
          <w:szCs w:val="22"/>
        </w:rPr>
        <w:t>.</w:t>
      </w:r>
    </w:p>
    <w:p w14:paraId="61799D02" w14:textId="77777777" w:rsidR="0034543F" w:rsidRPr="00E3136D" w:rsidRDefault="0034543F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11893005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zgadzam się/nie zgadzam się</w:t>
      </w:r>
    </w:p>
    <w:p w14:paraId="5703DE92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4A7E6E11" w14:textId="77777777" w:rsidR="00294E82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e. Niepożądany odczyn poszczepienny jest zazwyczaj bardziej niebezpieczny niż objaw choroby</w:t>
      </w:r>
      <w:r w:rsidR="0034543F" w:rsidRPr="00E3136D">
        <w:rPr>
          <w:rFonts w:asciiTheme="majorHAnsi" w:hAnsiTheme="majorHAnsi" w:cstheme="majorHAnsi"/>
          <w:sz w:val="22"/>
          <w:szCs w:val="22"/>
        </w:rPr>
        <w:t>.</w:t>
      </w:r>
    </w:p>
    <w:p w14:paraId="6F5152A5" w14:textId="77777777" w:rsidR="0034543F" w:rsidRPr="00E3136D" w:rsidRDefault="0034543F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1DDC874B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zgadzam się/nie zgadzam się</w:t>
      </w:r>
    </w:p>
    <w:p w14:paraId="303F0BC2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</w:p>
    <w:p w14:paraId="604870E9" w14:textId="77777777" w:rsidR="00F723F1" w:rsidRPr="00E3136D" w:rsidRDefault="00294E82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 xml:space="preserve">f. </w:t>
      </w:r>
      <w:r w:rsidR="004B73C8" w:rsidRPr="00E3136D">
        <w:rPr>
          <w:rFonts w:asciiTheme="majorHAnsi" w:hAnsiTheme="majorHAnsi" w:cstheme="majorHAnsi"/>
          <w:sz w:val="22"/>
          <w:szCs w:val="22"/>
        </w:rPr>
        <w:t>Szczepionka zapewnia całkowitą ochronę przed zachorowaniem na daną chorobę</w:t>
      </w:r>
    </w:p>
    <w:p w14:paraId="6356B9AE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bookmarkStart w:id="0" w:name="_GoBack"/>
      <w:bookmarkEnd w:id="0"/>
      <w:r w:rsidRPr="00E3136D">
        <w:rPr>
          <w:rFonts w:asciiTheme="majorHAnsi" w:hAnsiTheme="majorHAnsi" w:cstheme="majorHAnsi"/>
          <w:sz w:val="22"/>
          <w:szCs w:val="22"/>
        </w:rPr>
        <w:t>zgadzam się/nie zgadzam się</w:t>
      </w:r>
    </w:p>
    <w:p w14:paraId="111E2892" w14:textId="77777777" w:rsidR="004B73C8" w:rsidRPr="00E3136D" w:rsidRDefault="004B73C8" w:rsidP="00E3136D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4D073325" w14:textId="77777777" w:rsidR="00294E82" w:rsidRPr="00E3136D" w:rsidRDefault="004B73C8" w:rsidP="00E3136D">
      <w:pPr>
        <w:pStyle w:val="Listeavsnitt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Czy szczepi się Pan/Pani przeciwko grypie?</w:t>
      </w:r>
    </w:p>
    <w:p w14:paraId="2841DE92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a. tak, regularnie co roku lub niemalże co roku</w:t>
      </w:r>
    </w:p>
    <w:p w14:paraId="02044F80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b. nieregularnie, od czasu do czasu</w:t>
      </w:r>
    </w:p>
    <w:p w14:paraId="7A6A8769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 xml:space="preserve">c. nie, nigdy się nie szczepię </w:t>
      </w:r>
      <w:r w:rsidRPr="00E3136D">
        <w:rPr>
          <w:rFonts w:asciiTheme="majorHAnsi" w:hAnsiTheme="majorHAnsi" w:cstheme="majorHAnsi"/>
          <w:i/>
          <w:sz w:val="22"/>
          <w:szCs w:val="22"/>
        </w:rPr>
        <w:t>(proszę o przejście do pytania 13.)</w:t>
      </w:r>
    </w:p>
    <w:p w14:paraId="63D9C3E7" w14:textId="77777777" w:rsidR="004B73C8" w:rsidRPr="00E3136D" w:rsidRDefault="004B73C8" w:rsidP="00E3136D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343D4FF5" w14:textId="77777777" w:rsidR="004B73C8" w:rsidRPr="00E3136D" w:rsidRDefault="004B73C8" w:rsidP="00E3136D">
      <w:pPr>
        <w:pStyle w:val="Listeavsnitt"/>
        <w:numPr>
          <w:ilvl w:val="0"/>
          <w:numId w:val="2"/>
        </w:num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E3136D">
        <w:rPr>
          <w:rFonts w:asciiTheme="majorHAnsi" w:hAnsiTheme="majorHAnsi" w:cstheme="majorHAnsi"/>
          <w:b/>
          <w:sz w:val="22"/>
          <w:szCs w:val="22"/>
        </w:rPr>
        <w:t>Nie szczepi się Pan/Pani przeciwko grypie</w:t>
      </w:r>
      <w:r w:rsidR="0034543F" w:rsidRPr="00E3136D">
        <w:rPr>
          <w:rFonts w:asciiTheme="majorHAnsi" w:hAnsiTheme="majorHAnsi" w:cstheme="majorHAnsi"/>
          <w:b/>
          <w:sz w:val="22"/>
          <w:szCs w:val="22"/>
        </w:rPr>
        <w:t>,</w:t>
      </w:r>
      <w:r w:rsidRPr="00E3136D">
        <w:rPr>
          <w:rFonts w:asciiTheme="majorHAnsi" w:hAnsiTheme="majorHAnsi" w:cstheme="majorHAnsi"/>
          <w:b/>
          <w:sz w:val="22"/>
          <w:szCs w:val="22"/>
        </w:rPr>
        <w:t xml:space="preserve"> ponieważ:</w:t>
      </w:r>
    </w:p>
    <w:p w14:paraId="2F313815" w14:textId="77777777" w:rsidR="004B73C8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a. uważam, że ta szczepionka</w:t>
      </w:r>
      <w:r w:rsidR="0034543F" w:rsidRPr="00E3136D">
        <w:rPr>
          <w:rFonts w:asciiTheme="majorHAnsi" w:hAnsiTheme="majorHAnsi" w:cstheme="majorHAnsi"/>
          <w:sz w:val="22"/>
          <w:szCs w:val="22"/>
        </w:rPr>
        <w:t xml:space="preserve"> przeciwko grypie</w:t>
      </w:r>
      <w:r w:rsidRPr="00E3136D">
        <w:rPr>
          <w:rFonts w:asciiTheme="majorHAnsi" w:hAnsiTheme="majorHAnsi" w:cstheme="majorHAnsi"/>
          <w:sz w:val="22"/>
          <w:szCs w:val="22"/>
        </w:rPr>
        <w:t xml:space="preserve"> jest nieskuteczna</w:t>
      </w:r>
    </w:p>
    <w:p w14:paraId="0E413B73" w14:textId="77777777" w:rsidR="0034543F" w:rsidRPr="00E3136D" w:rsidRDefault="004B73C8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 xml:space="preserve">b. </w:t>
      </w:r>
      <w:r w:rsidR="0034543F" w:rsidRPr="00E3136D">
        <w:rPr>
          <w:rFonts w:asciiTheme="majorHAnsi" w:hAnsiTheme="majorHAnsi" w:cstheme="majorHAnsi"/>
          <w:sz w:val="22"/>
          <w:szCs w:val="22"/>
        </w:rPr>
        <w:t>po zaszczepieniu zachorowałem/chorowałam</w:t>
      </w:r>
    </w:p>
    <w:p w14:paraId="779258A1" w14:textId="77777777" w:rsidR="0034543F" w:rsidRPr="00E3136D" w:rsidRDefault="0034543F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c. boję się wystąpienia NOP-u</w:t>
      </w:r>
    </w:p>
    <w:p w14:paraId="445F1EFC" w14:textId="77777777" w:rsidR="0034543F" w:rsidRPr="00E3136D" w:rsidRDefault="0034543F" w:rsidP="00E3136D">
      <w:pPr>
        <w:pStyle w:val="Listeavsnitt"/>
        <w:spacing w:line="360" w:lineRule="auto"/>
        <w:ind w:left="360"/>
        <w:rPr>
          <w:rFonts w:asciiTheme="majorHAnsi" w:hAnsiTheme="majorHAnsi" w:cstheme="majorHAnsi"/>
          <w:sz w:val="22"/>
          <w:szCs w:val="22"/>
        </w:rPr>
      </w:pPr>
      <w:r w:rsidRPr="00E3136D">
        <w:rPr>
          <w:rFonts w:asciiTheme="majorHAnsi" w:hAnsiTheme="majorHAnsi" w:cstheme="majorHAnsi"/>
          <w:sz w:val="22"/>
          <w:szCs w:val="22"/>
        </w:rPr>
        <w:t>d. inne</w:t>
      </w:r>
    </w:p>
    <w:p w14:paraId="1F1D7A02" w14:textId="77777777" w:rsidR="00E65330" w:rsidRPr="00E3136D" w:rsidRDefault="00E65330" w:rsidP="00E3136D">
      <w:pPr>
        <w:rPr>
          <w:rFonts w:asciiTheme="majorHAnsi" w:hAnsiTheme="majorHAnsi" w:cstheme="majorHAnsi"/>
          <w:sz w:val="22"/>
          <w:szCs w:val="22"/>
        </w:rPr>
      </w:pPr>
    </w:p>
    <w:sectPr w:rsidR="00E65330" w:rsidRPr="00E3136D" w:rsidSect="00A94C62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F043F7" w14:textId="77777777" w:rsidR="00282232" w:rsidRDefault="00282232" w:rsidP="0008761C">
      <w:r>
        <w:separator/>
      </w:r>
    </w:p>
  </w:endnote>
  <w:endnote w:type="continuationSeparator" w:id="0">
    <w:p w14:paraId="4BE779AF" w14:textId="77777777" w:rsidR="00282232" w:rsidRDefault="00282232" w:rsidP="00087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CA4F21" w14:textId="163B130F" w:rsidR="0012376F" w:rsidRPr="0012376F" w:rsidRDefault="0012376F" w:rsidP="0012376F">
    <w:pPr>
      <w:pStyle w:val="Bunntekst"/>
      <w:jc w:val="right"/>
      <w:rPr>
        <w:rFonts w:asciiTheme="majorHAnsi" w:hAnsiTheme="majorHAnsi" w:cstheme="majorHAnsi"/>
        <w:sz w:val="20"/>
        <w:szCs w:val="20"/>
        <w:lang w:val="en-GB"/>
      </w:rPr>
    </w:pPr>
    <w:r>
      <w:rPr>
        <w:rFonts w:asciiTheme="majorHAnsi" w:hAnsiTheme="majorHAnsi" w:cstheme="majorHAnsi"/>
        <w:sz w:val="20"/>
        <w:szCs w:val="20"/>
        <w:lang w:val="en-GB"/>
      </w:rPr>
      <w:t>Supplementary file 1</w:t>
    </w:r>
    <w:r w:rsidRPr="00B80295">
      <w:rPr>
        <w:rFonts w:asciiTheme="majorHAnsi" w:hAnsiTheme="majorHAnsi" w:cstheme="majorHAnsi"/>
        <w:sz w:val="20"/>
        <w:szCs w:val="20"/>
        <w:lang w:val="en-GB"/>
      </w:rPr>
      <w:t xml:space="preserve">. Vaccinating physicians survey, </w:t>
    </w:r>
    <w:r>
      <w:rPr>
        <w:rFonts w:asciiTheme="majorHAnsi" w:hAnsiTheme="majorHAnsi" w:cstheme="majorHAnsi"/>
        <w:sz w:val="20"/>
        <w:szCs w:val="20"/>
        <w:lang w:val="en-GB"/>
      </w:rPr>
      <w:t xml:space="preserve">original </w:t>
    </w:r>
    <w:r w:rsidRPr="00B80295">
      <w:rPr>
        <w:rFonts w:asciiTheme="majorHAnsi" w:hAnsiTheme="majorHAnsi" w:cstheme="majorHAnsi"/>
        <w:sz w:val="20"/>
        <w:szCs w:val="20"/>
        <w:lang w:val="en-GB"/>
      </w:rPr>
      <w:t xml:space="preserve">in </w:t>
    </w:r>
    <w:r>
      <w:rPr>
        <w:rFonts w:asciiTheme="majorHAnsi" w:hAnsiTheme="majorHAnsi" w:cstheme="majorHAnsi"/>
        <w:sz w:val="20"/>
        <w:szCs w:val="20"/>
        <w:lang w:val="en-GB"/>
      </w:rPr>
      <w:t>Polish</w:t>
    </w:r>
    <w:r w:rsidRPr="00B80295">
      <w:rPr>
        <w:rFonts w:asciiTheme="majorHAnsi" w:hAnsiTheme="majorHAnsi" w:cstheme="majorHAnsi"/>
        <w:sz w:val="20"/>
        <w:szCs w:val="20"/>
        <w:lang w:val="en-GB"/>
      </w:rPr>
      <w:tab/>
    </w:r>
    <w:sdt>
      <w:sdtPr>
        <w:rPr>
          <w:rFonts w:asciiTheme="majorHAnsi" w:hAnsiTheme="majorHAnsi" w:cstheme="majorHAnsi"/>
          <w:sz w:val="20"/>
          <w:szCs w:val="20"/>
        </w:rPr>
        <w:id w:val="1486206139"/>
        <w:docPartObj>
          <w:docPartGallery w:val="Page Numbers (Bottom of Page)"/>
          <w:docPartUnique/>
        </w:docPartObj>
      </w:sdtPr>
      <w:sdtContent>
        <w:r w:rsidRPr="00B80295">
          <w:rPr>
            <w:rFonts w:asciiTheme="majorHAnsi" w:hAnsiTheme="majorHAnsi" w:cstheme="majorHAnsi"/>
            <w:sz w:val="20"/>
            <w:szCs w:val="20"/>
            <w:lang w:val="en-GB"/>
          </w:rPr>
          <w:t xml:space="preserve">Page </w:t>
        </w:r>
        <w:r w:rsidRPr="00B80295">
          <w:rPr>
            <w:rFonts w:asciiTheme="majorHAnsi" w:hAnsiTheme="majorHAnsi" w:cstheme="majorHAnsi"/>
            <w:sz w:val="20"/>
            <w:szCs w:val="20"/>
          </w:rPr>
          <w:fldChar w:fldCharType="begin"/>
        </w:r>
        <w:r w:rsidRPr="00B80295">
          <w:rPr>
            <w:rFonts w:asciiTheme="majorHAnsi" w:hAnsiTheme="majorHAnsi" w:cstheme="majorHAnsi"/>
            <w:sz w:val="20"/>
            <w:szCs w:val="20"/>
            <w:lang w:val="en-GB"/>
          </w:rPr>
          <w:instrText>PAGE   \* MERGEFORMAT</w:instrText>
        </w:r>
        <w:r w:rsidRPr="00B80295">
          <w:rPr>
            <w:rFonts w:asciiTheme="majorHAnsi" w:hAnsiTheme="majorHAnsi" w:cstheme="majorHAnsi"/>
            <w:sz w:val="20"/>
            <w:szCs w:val="20"/>
          </w:rPr>
          <w:fldChar w:fldCharType="separate"/>
        </w:r>
        <w:r w:rsidR="0010766B">
          <w:rPr>
            <w:rFonts w:asciiTheme="majorHAnsi" w:hAnsiTheme="majorHAnsi" w:cstheme="majorHAnsi"/>
            <w:noProof/>
            <w:sz w:val="20"/>
            <w:szCs w:val="20"/>
            <w:lang w:val="en-GB"/>
          </w:rPr>
          <w:t>1</w:t>
        </w:r>
        <w:r w:rsidRPr="00B80295">
          <w:rPr>
            <w:rFonts w:asciiTheme="majorHAnsi" w:hAnsiTheme="majorHAnsi" w:cstheme="majorHAnsi"/>
            <w:sz w:val="20"/>
            <w:szCs w:val="20"/>
          </w:rPr>
          <w:fldChar w:fldCharType="end"/>
        </w:r>
        <w:r w:rsidRPr="00B80295">
          <w:rPr>
            <w:rFonts w:asciiTheme="majorHAnsi" w:hAnsiTheme="majorHAnsi" w:cstheme="majorHAnsi"/>
            <w:sz w:val="20"/>
            <w:szCs w:val="20"/>
            <w:lang w:val="en-GB"/>
          </w:rPr>
          <w:t xml:space="preserve"> of 4</w:t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9282B5" w14:textId="77777777" w:rsidR="00282232" w:rsidRDefault="00282232" w:rsidP="0008761C">
      <w:r>
        <w:separator/>
      </w:r>
    </w:p>
  </w:footnote>
  <w:footnote w:type="continuationSeparator" w:id="0">
    <w:p w14:paraId="678DAED5" w14:textId="77777777" w:rsidR="00282232" w:rsidRDefault="00282232" w:rsidP="000876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E36E38"/>
    <w:multiLevelType w:val="hybridMultilevel"/>
    <w:tmpl w:val="3E5CDD3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B255B7"/>
    <w:multiLevelType w:val="hybridMultilevel"/>
    <w:tmpl w:val="BAFA97FE"/>
    <w:lvl w:ilvl="0" w:tplc="04150015">
      <w:start w:val="1"/>
      <w:numFmt w:val="upperLetter"/>
      <w:lvlText w:val="%1."/>
      <w:lvlJc w:val="left"/>
      <w:pPr>
        <w:ind w:left="720" w:hanging="360"/>
      </w:pPr>
    </w:lvl>
    <w:lvl w:ilvl="1" w:tplc="04150015">
      <w:start w:val="1"/>
      <w:numFmt w:val="upp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177EDE"/>
    <w:multiLevelType w:val="multilevel"/>
    <w:tmpl w:val="0415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66F4D82"/>
    <w:multiLevelType w:val="hybridMultilevel"/>
    <w:tmpl w:val="83305F10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7CB0A2E"/>
    <w:multiLevelType w:val="hybridMultilevel"/>
    <w:tmpl w:val="73A61800"/>
    <w:lvl w:ilvl="0" w:tplc="B30075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7E5282"/>
    <w:multiLevelType w:val="hybridMultilevel"/>
    <w:tmpl w:val="FEC2FC6C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330"/>
    <w:rsid w:val="0008761C"/>
    <w:rsid w:val="0010766B"/>
    <w:rsid w:val="0012376F"/>
    <w:rsid w:val="00170944"/>
    <w:rsid w:val="00282232"/>
    <w:rsid w:val="00294E82"/>
    <w:rsid w:val="0034543F"/>
    <w:rsid w:val="003964B0"/>
    <w:rsid w:val="00477DB7"/>
    <w:rsid w:val="004A5F94"/>
    <w:rsid w:val="004B73C8"/>
    <w:rsid w:val="00642501"/>
    <w:rsid w:val="00A750A8"/>
    <w:rsid w:val="00A94C62"/>
    <w:rsid w:val="00C65B4D"/>
    <w:rsid w:val="00D21733"/>
    <w:rsid w:val="00E3136D"/>
    <w:rsid w:val="00E65330"/>
    <w:rsid w:val="00F26077"/>
    <w:rsid w:val="00F70B64"/>
    <w:rsid w:val="00F7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E8CD8"/>
  <w15:docId w15:val="{F8EE70B7-1272-468B-AB47-E1E2369F2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E65330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64250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42501"/>
    <w:rPr>
      <w:rFonts w:ascii="Calibri" w:hAnsi="Calibri" w:cs="Times New Roman"/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42501"/>
    <w:rPr>
      <w:rFonts w:ascii="Calibri" w:hAnsi="Calibri" w:cs="Times New Roman"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42501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42501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08761C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08761C"/>
  </w:style>
  <w:style w:type="paragraph" w:styleId="Bunntekst">
    <w:name w:val="footer"/>
    <w:basedOn w:val="Normal"/>
    <w:link w:val="BunntekstTegn"/>
    <w:uiPriority w:val="99"/>
    <w:unhideWhenUsed/>
    <w:rsid w:val="0008761C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087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635</Words>
  <Characters>3623</Characters>
  <Application>Microsoft Office Word</Application>
  <DocSecurity>0</DocSecurity>
  <Lines>30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Sobierajski</dc:creator>
  <cp:keywords/>
  <dc:description/>
  <cp:lastModifiedBy>Stefanoff, Pawel</cp:lastModifiedBy>
  <cp:revision>10</cp:revision>
  <dcterms:created xsi:type="dcterms:W3CDTF">2017-05-14T18:35:00Z</dcterms:created>
  <dcterms:modified xsi:type="dcterms:W3CDTF">2020-03-21T14:12:00Z</dcterms:modified>
</cp:coreProperties>
</file>